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94A" w:rsidRDefault="00094D6C">
      <w:pPr>
        <w:pStyle w:val="a0"/>
        <w:adjustRightInd w:val="0"/>
        <w:snapToGrid w:val="0"/>
        <w:spacing w:after="0"/>
        <w:rPr>
          <w:rFonts w:ascii="Calibri" w:hAnsi="Calibri" w:cs="Calibri"/>
          <w:sz w:val="24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4"/>
        </w:rPr>
        <w:t xml:space="preserve">Table S1 </w:t>
      </w:r>
      <w:proofErr w:type="spellStart"/>
      <w:r>
        <w:rPr>
          <w:rFonts w:ascii="Calibri" w:eastAsia="等线" w:hAnsi="Calibri" w:cs="Calibri"/>
          <w:color w:val="000000"/>
          <w:kern w:val="0"/>
          <w:sz w:val="24"/>
        </w:rPr>
        <w:t>shRNA</w:t>
      </w:r>
      <w:proofErr w:type="spellEnd"/>
      <w:r>
        <w:rPr>
          <w:rFonts w:ascii="Calibri" w:hAnsi="Calibri" w:cs="Calibri"/>
          <w:sz w:val="24"/>
        </w:rPr>
        <w:t xml:space="preserve"> sequences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2962"/>
        <w:gridCol w:w="6892"/>
      </w:tblGrid>
      <w:tr w:rsidR="00A6194A">
        <w:trPr>
          <w:trHeight w:val="380"/>
        </w:trPr>
        <w:tc>
          <w:tcPr>
            <w:tcW w:w="2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shRNA</w:t>
            </w:r>
            <w:proofErr w:type="spellEnd"/>
          </w:p>
        </w:tc>
        <w:tc>
          <w:tcPr>
            <w:tcW w:w="6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Sequence</w:t>
            </w:r>
          </w:p>
        </w:tc>
      </w:tr>
      <w:tr w:rsidR="00A6194A">
        <w:trPr>
          <w:trHeight w:val="36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sh</w:t>
            </w:r>
            <w:proofErr w:type="spellEnd"/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-NC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5'-GTCGCGACTATAGAGTAAG-3'</w:t>
            </w:r>
          </w:p>
        </w:tc>
      </w:tr>
      <w:tr w:rsidR="00A6194A">
        <w:trPr>
          <w:trHeight w:val="340"/>
        </w:trPr>
        <w:tc>
          <w:tcPr>
            <w:tcW w:w="2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sh-ATF2-1</w:t>
            </w:r>
          </w:p>
        </w:tc>
        <w:tc>
          <w:tcPr>
            <w:tcW w:w="6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5'-GCGAGCTAACTTGTACTTATT-3'</w:t>
            </w:r>
          </w:p>
        </w:tc>
      </w:tr>
      <w:tr w:rsidR="00A6194A">
        <w:trPr>
          <w:trHeight w:val="340"/>
        </w:trPr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sh-ATF2-2</w:t>
            </w:r>
          </w:p>
        </w:tc>
        <w:tc>
          <w:tcPr>
            <w:tcW w:w="6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5'-ATCGTTCGTCCAGCATCATTA-3'</w:t>
            </w:r>
          </w:p>
        </w:tc>
      </w:tr>
    </w:tbl>
    <w:p w:rsidR="00A6194A" w:rsidRDefault="00094D6C">
      <w:pPr>
        <w:pStyle w:val="a0"/>
        <w:adjustRightInd w:val="0"/>
        <w:snapToGrid w:val="0"/>
        <w:spacing w:after="0"/>
        <w:rPr>
          <w:rStyle w:val="ab"/>
          <w:rFonts w:ascii="Calibri" w:hAnsi="Calibri" w:cs="Calibri"/>
          <w:sz w:val="24"/>
          <w:szCs w:val="24"/>
        </w:rPr>
      </w:pPr>
      <w:r>
        <w:rPr>
          <w:rStyle w:val="ab"/>
          <w:rFonts w:ascii="Calibri" w:hAnsi="Calibri" w:cs="Calibri"/>
          <w:sz w:val="24"/>
          <w:szCs w:val="24"/>
        </w:rPr>
        <w:t xml:space="preserve">Note: </w:t>
      </w:r>
      <w:proofErr w:type="spellStart"/>
      <w:r>
        <w:rPr>
          <w:rFonts w:ascii="Calibri" w:eastAsia="等线" w:hAnsi="Calibri" w:cs="Calibri"/>
          <w:color w:val="000000"/>
          <w:kern w:val="0"/>
          <w:sz w:val="24"/>
        </w:rPr>
        <w:t>sh</w:t>
      </w:r>
      <w:proofErr w:type="spellEnd"/>
      <w:r>
        <w:rPr>
          <w:rFonts w:ascii="Calibri" w:eastAsia="等线" w:hAnsi="Calibri" w:cs="Calibri"/>
          <w:color w:val="000000"/>
          <w:kern w:val="0"/>
          <w:sz w:val="24"/>
        </w:rPr>
        <w:t xml:space="preserve">, short hairpin RNA; NC, negative control; ATF2, activating transcription factor 2;  </w:t>
      </w:r>
    </w:p>
    <w:p w:rsidR="00A6194A" w:rsidRDefault="00094D6C">
      <w:pPr>
        <w:adjustRightInd w:val="0"/>
        <w:snapToGrid w:val="0"/>
        <w:spacing w:line="480" w:lineRule="auto"/>
        <w:rPr>
          <w:rFonts w:ascii="Calibri" w:eastAsia="宋体" w:hAnsi="Calibri" w:cs="Calibri"/>
          <w:b/>
          <w:bCs/>
          <w:sz w:val="24"/>
        </w:rPr>
      </w:pPr>
      <w:r>
        <w:rPr>
          <w:rFonts w:ascii="Calibri" w:eastAsia="宋体" w:hAnsi="Calibri" w:cs="Calibri"/>
          <w:b/>
          <w:bCs/>
          <w:sz w:val="24"/>
        </w:rPr>
        <w:br w:type="page"/>
      </w:r>
    </w:p>
    <w:p w:rsidR="00A6194A" w:rsidRDefault="00094D6C">
      <w:pPr>
        <w:wordWrap w:val="0"/>
        <w:adjustRightInd w:val="0"/>
        <w:snapToGrid w:val="0"/>
        <w:rPr>
          <w:rFonts w:ascii="Calibri" w:eastAsia="宋体" w:hAnsi="Calibri" w:cs="Calibri"/>
          <w:sz w:val="24"/>
        </w:rPr>
      </w:pPr>
      <w:bookmarkStart w:id="1" w:name="OLE_LINK40"/>
      <w:r>
        <w:rPr>
          <w:rFonts w:ascii="Calibri" w:eastAsia="宋体" w:hAnsi="Calibri" w:cs="Calibri"/>
          <w:b/>
          <w:bCs/>
          <w:sz w:val="24"/>
        </w:rPr>
        <w:lastRenderedPageBreak/>
        <w:t xml:space="preserve">Table </w:t>
      </w:r>
      <w:r>
        <w:rPr>
          <w:rFonts w:ascii="Calibri" w:eastAsia="宋体" w:hAnsi="Calibri" w:cs="Calibri"/>
          <w:b/>
          <w:bCs/>
          <w:sz w:val="24"/>
        </w:rPr>
        <w:t>S2</w:t>
      </w:r>
      <w:r>
        <w:rPr>
          <w:rFonts w:ascii="Calibri" w:eastAsia="宋体" w:hAnsi="Calibri" w:cs="Calibri"/>
          <w:sz w:val="24"/>
        </w:rPr>
        <w:t xml:space="preserve"> The </w:t>
      </w:r>
      <w:proofErr w:type="spellStart"/>
      <w:r>
        <w:rPr>
          <w:rFonts w:ascii="Calibri" w:eastAsia="宋体" w:hAnsi="Calibri" w:cs="Calibri"/>
          <w:sz w:val="24"/>
        </w:rPr>
        <w:t>qPCR</w:t>
      </w:r>
      <w:proofErr w:type="spellEnd"/>
      <w:r>
        <w:rPr>
          <w:rFonts w:ascii="Calibri" w:eastAsia="宋体" w:hAnsi="Calibri" w:cs="Calibri"/>
          <w:sz w:val="24"/>
        </w:rPr>
        <w:t xml:space="preserve"> primer sequences in </w:t>
      </w:r>
      <w:proofErr w:type="spellStart"/>
      <w:r>
        <w:rPr>
          <w:rFonts w:ascii="Calibri" w:eastAsia="宋体" w:hAnsi="Calibri" w:cs="Calibri"/>
          <w:sz w:val="24"/>
        </w:rPr>
        <w:t>ChIP</w:t>
      </w:r>
      <w:bookmarkEnd w:id="1"/>
      <w:proofErr w:type="spellEnd"/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1878"/>
        <w:gridCol w:w="7976"/>
      </w:tblGrid>
      <w:tr w:rsidR="00A6194A">
        <w:trPr>
          <w:trHeight w:val="380"/>
        </w:trPr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7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Sequence</w:t>
            </w:r>
          </w:p>
        </w:tc>
      </w:tr>
      <w:tr w:rsidR="00A6194A">
        <w:trPr>
          <w:trHeight w:val="36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miR-335-5p</w:t>
            </w:r>
          </w:p>
        </w:tc>
        <w:tc>
          <w:tcPr>
            <w:tcW w:w="7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'-ATCCAGTGCGTGTCGTG-3'</w:t>
            </w:r>
          </w:p>
        </w:tc>
      </w:tr>
      <w:tr w:rsidR="00A6194A">
        <w:trPr>
          <w:trHeight w:val="360"/>
        </w:trPr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'-TGCTTCAAGAGCAATAACGA-3'</w:t>
            </w:r>
          </w:p>
        </w:tc>
      </w:tr>
    </w:tbl>
    <w:p w:rsidR="00A6194A" w:rsidRDefault="00094D6C">
      <w:pPr>
        <w:pStyle w:val="a0"/>
        <w:adjustRightInd w:val="0"/>
        <w:snapToGrid w:val="0"/>
        <w:spacing w:after="0"/>
        <w:rPr>
          <w:rStyle w:val="ab"/>
          <w:rFonts w:ascii="Calibri" w:hAnsi="Calibri" w:cs="Calibri"/>
          <w:sz w:val="24"/>
          <w:szCs w:val="24"/>
        </w:rPr>
      </w:pPr>
      <w:r>
        <w:rPr>
          <w:rStyle w:val="ab"/>
          <w:rFonts w:ascii="Calibri" w:hAnsi="Calibri" w:cs="Calibri"/>
          <w:sz w:val="24"/>
          <w:szCs w:val="24"/>
        </w:rPr>
        <w:t xml:space="preserve">Note: </w:t>
      </w:r>
      <w:proofErr w:type="spellStart"/>
      <w:r>
        <w:rPr>
          <w:rStyle w:val="ab"/>
          <w:rFonts w:ascii="Calibri" w:hAnsi="Calibri" w:cs="Calibri"/>
          <w:sz w:val="24"/>
          <w:szCs w:val="24"/>
        </w:rPr>
        <w:t>qPCR</w:t>
      </w:r>
      <w:proofErr w:type="spellEnd"/>
      <w:r>
        <w:rPr>
          <w:rStyle w:val="ab"/>
          <w:rFonts w:ascii="Calibri" w:hAnsi="Calibri" w:cs="Calibri"/>
          <w:sz w:val="24"/>
          <w:szCs w:val="24"/>
        </w:rPr>
        <w:t xml:space="preserve">, quantitative real-time PCR; </w:t>
      </w:r>
      <w:proofErr w:type="spellStart"/>
      <w:r>
        <w:rPr>
          <w:rStyle w:val="ab"/>
          <w:rFonts w:ascii="Calibri" w:hAnsi="Calibri" w:cs="Calibri"/>
          <w:sz w:val="24"/>
          <w:szCs w:val="24"/>
        </w:rPr>
        <w:t>ChIP</w:t>
      </w:r>
      <w:proofErr w:type="spellEnd"/>
      <w:r>
        <w:rPr>
          <w:rStyle w:val="ab"/>
          <w:rFonts w:ascii="Calibri" w:hAnsi="Calibri" w:cs="Calibri"/>
          <w:sz w:val="24"/>
          <w:szCs w:val="24"/>
        </w:rPr>
        <w:t xml:space="preserve">, chromatin </w:t>
      </w:r>
      <w:proofErr w:type="spellStart"/>
      <w:r>
        <w:rPr>
          <w:rStyle w:val="ab"/>
          <w:rFonts w:ascii="Calibri" w:hAnsi="Calibri" w:cs="Calibri"/>
          <w:sz w:val="24"/>
          <w:szCs w:val="24"/>
        </w:rPr>
        <w:t>immunoprecipitation</w:t>
      </w:r>
      <w:proofErr w:type="spellEnd"/>
      <w:r>
        <w:rPr>
          <w:rStyle w:val="ab"/>
          <w:rFonts w:ascii="Calibri" w:hAnsi="Calibri" w:cs="Calibri"/>
          <w:sz w:val="24"/>
          <w:szCs w:val="24"/>
        </w:rPr>
        <w:t xml:space="preserve">; </w:t>
      </w:r>
      <w:r>
        <w:rPr>
          <w:rFonts w:ascii="Calibri" w:eastAsia="等线" w:hAnsi="Calibri" w:cs="Calibri"/>
          <w:color w:val="000000"/>
          <w:kern w:val="0"/>
          <w:sz w:val="24"/>
        </w:rPr>
        <w:t>miR-335-5p, microRNA-335-5p</w:t>
      </w:r>
    </w:p>
    <w:p w:rsidR="00A6194A" w:rsidRDefault="00094D6C">
      <w:pPr>
        <w:adjustRightInd w:val="0"/>
        <w:snapToGrid w:val="0"/>
        <w:spacing w:line="480" w:lineRule="auto"/>
        <w:rPr>
          <w:rFonts w:ascii="Calibri" w:eastAsia="宋体" w:hAnsi="Calibri" w:cs="Calibri"/>
          <w:b/>
          <w:bCs/>
          <w:sz w:val="24"/>
        </w:rPr>
      </w:pPr>
      <w:r>
        <w:rPr>
          <w:rFonts w:ascii="Calibri" w:eastAsia="宋体" w:hAnsi="Calibri" w:cs="Calibri"/>
          <w:b/>
          <w:bCs/>
          <w:sz w:val="24"/>
        </w:rPr>
        <w:br w:type="page"/>
      </w:r>
    </w:p>
    <w:p w:rsidR="00A6194A" w:rsidRDefault="00094D6C">
      <w:pPr>
        <w:widowControl/>
        <w:adjustRightInd w:val="0"/>
        <w:snapToGrid w:val="0"/>
        <w:rPr>
          <w:rFonts w:ascii="Calibri" w:eastAsia="宋体" w:hAnsi="Calibri" w:cs="Calibri"/>
          <w:sz w:val="24"/>
          <w:szCs w:val="22"/>
        </w:rPr>
      </w:pPr>
      <w:r>
        <w:rPr>
          <w:rFonts w:ascii="Calibri" w:eastAsia="宋体" w:hAnsi="Calibri" w:cs="Calibri"/>
          <w:b/>
          <w:bCs/>
          <w:sz w:val="24"/>
          <w:szCs w:val="22"/>
        </w:rPr>
        <w:lastRenderedPageBreak/>
        <w:t xml:space="preserve">Table S3 </w:t>
      </w:r>
      <w:r>
        <w:rPr>
          <w:rFonts w:ascii="Calibri" w:eastAsia="宋体" w:hAnsi="Calibri" w:cs="Calibri"/>
          <w:sz w:val="24"/>
          <w:szCs w:val="22"/>
        </w:rPr>
        <w:t>RT-</w:t>
      </w:r>
      <w:proofErr w:type="spellStart"/>
      <w:r>
        <w:rPr>
          <w:rFonts w:ascii="Calibri" w:eastAsia="宋体" w:hAnsi="Calibri" w:cs="Calibri"/>
          <w:sz w:val="24"/>
          <w:szCs w:val="22"/>
        </w:rPr>
        <w:t>qPCR</w:t>
      </w:r>
      <w:proofErr w:type="spellEnd"/>
      <w:r>
        <w:rPr>
          <w:rFonts w:ascii="Calibri" w:eastAsia="宋体" w:hAnsi="Calibri" w:cs="Calibri"/>
          <w:sz w:val="24"/>
          <w:szCs w:val="22"/>
        </w:rPr>
        <w:t xml:space="preserve"> primer sequences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1764"/>
        <w:gridCol w:w="8090"/>
      </w:tblGrid>
      <w:tr w:rsidR="00A6194A">
        <w:trPr>
          <w:trHeight w:val="380"/>
        </w:trPr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8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Sequence</w:t>
            </w:r>
          </w:p>
        </w:tc>
      </w:tr>
      <w:tr w:rsidR="00A6194A">
        <w:trPr>
          <w:trHeight w:val="36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ATF2</w:t>
            </w: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'-CACCAGGATAGCCCGTTACC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A6194A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'-GCTGGACGAACGATAGCTGA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</w:rPr>
              <w:t>ERK1</w:t>
            </w: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</w:rPr>
              <w:t>Forward: 5'-GGGCCAAGCTTTTTCCCAAA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A6194A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</w:rPr>
              <w:t>Reverse: 5'-AGCCACTGGTTCATCTGTCG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</w:rPr>
              <w:t>ERK2</w:t>
            </w: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</w:rPr>
              <w:t>Forward: 5'-GGTTGTTCCCAAACGCTGAC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A6194A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</w:rPr>
              <w:t xml:space="preserve">Reverse: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</w:rPr>
              <w:t>5'-ATACTGCTCCAGGTACGGGT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RUNX2</w:t>
            </w: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'-CGCCTCACAAACAACCACAG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A6194A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'-TCACTGCACTGAAGAGGCTG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OCN</w:t>
            </w: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'-CGTTTAGGGCATGTGTTGCC 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A6194A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'-TGCCGTCCATACTTTCGAGG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bookmarkStart w:id="2" w:name="RANGE!D15"/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miR-335-5p</w:t>
            </w:r>
            <w:bookmarkEnd w:id="2"/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'-TCAAGAGCAATAATAACGAAAAATGT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A6194A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Rev</w:t>
            </w: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erse universal primer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'-GCATCTTCTTGTGCAGTGCC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A6194A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5'-GATGGTGATGGGTTTCCCGT-3'</w:t>
            </w:r>
          </w:p>
        </w:tc>
      </w:tr>
      <w:tr w:rsidR="00A6194A">
        <w:trPr>
          <w:trHeight w:val="34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U6</w:t>
            </w:r>
          </w:p>
        </w:tc>
        <w:tc>
          <w:tcPr>
            <w:tcW w:w="8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Forward: 5'-CGCTTCACGAATTTGCGTGTCAT -3'</w:t>
            </w:r>
          </w:p>
        </w:tc>
      </w:tr>
      <w:tr w:rsidR="00A6194A">
        <w:trPr>
          <w:trHeight w:val="360"/>
        </w:trPr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6194A" w:rsidRDefault="00A6194A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8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6194A" w:rsidRDefault="00094D6C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4"/>
              </w:rPr>
              <w:t>Reverse: Reverse universal primer</w:t>
            </w:r>
          </w:p>
        </w:tc>
      </w:tr>
    </w:tbl>
    <w:p w:rsidR="00A6194A" w:rsidRDefault="00094D6C">
      <w:pPr>
        <w:pStyle w:val="a0"/>
        <w:adjustRightInd w:val="0"/>
        <w:snapToGrid w:val="0"/>
        <w:spacing w:after="0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Note: RT-</w:t>
      </w:r>
      <w:proofErr w:type="spellStart"/>
      <w:r>
        <w:rPr>
          <w:rFonts w:ascii="Calibri" w:hAnsi="Calibri" w:cs="Calibri"/>
          <w:sz w:val="24"/>
        </w:rPr>
        <w:t>qPCR</w:t>
      </w:r>
      <w:proofErr w:type="spellEnd"/>
      <w:r>
        <w:rPr>
          <w:rFonts w:ascii="Calibri" w:hAnsi="Calibri" w:cs="Calibri"/>
          <w:sz w:val="24"/>
        </w:rPr>
        <w:t xml:space="preserve">, reverse transcriptase quantitative polymerase chain reaction; </w:t>
      </w:r>
      <w:r>
        <w:rPr>
          <w:rFonts w:ascii="Calibri" w:eastAsia="等线" w:hAnsi="Calibri" w:cs="Calibri"/>
          <w:color w:val="000000"/>
          <w:kern w:val="0"/>
          <w:sz w:val="24"/>
        </w:rPr>
        <w:t xml:space="preserve">ATF2, activating transcription factor 2; ERK, extracellular signal-regulated kinase; RUNX2, runt-related protein 2; miR-335-5p, microRNA-335-5p; </w:t>
      </w:r>
      <w:r>
        <w:rPr>
          <w:rFonts w:ascii="Calibri" w:hAnsi="Calibri" w:cs="Calibri"/>
          <w:sz w:val="24"/>
        </w:rPr>
        <w:t xml:space="preserve">GAPDH, glyceraldehyde-3-phosphate </w:t>
      </w:r>
      <w:r>
        <w:rPr>
          <w:rFonts w:ascii="Calibri" w:hAnsi="Calibri" w:cs="Calibri"/>
          <w:sz w:val="24"/>
        </w:rPr>
        <w:t>dehydrogenase.</w:t>
      </w:r>
    </w:p>
    <w:sectPr w:rsidR="00A6194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D6C" w:rsidRDefault="00094D6C" w:rsidP="00094D6C">
      <w:r>
        <w:separator/>
      </w:r>
    </w:p>
  </w:endnote>
  <w:endnote w:type="continuationSeparator" w:id="0">
    <w:p w:rsidR="00094D6C" w:rsidRDefault="00094D6C" w:rsidP="00094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D6C" w:rsidRDefault="00094D6C" w:rsidP="00094D6C">
      <w:r>
        <w:separator/>
      </w:r>
    </w:p>
  </w:footnote>
  <w:footnote w:type="continuationSeparator" w:id="0">
    <w:p w:rsidR="00094D6C" w:rsidRDefault="00094D6C" w:rsidP="00094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GVkZWNiNzFmNTY1YzJkMTJjNDI1NjM3YzRkMjcifQ=="/>
  </w:docVars>
  <w:rsids>
    <w:rsidRoot w:val="003E7B01"/>
    <w:rsid w:val="0000585B"/>
    <w:rsid w:val="00006B94"/>
    <w:rsid w:val="000135B2"/>
    <w:rsid w:val="00013806"/>
    <w:rsid w:val="00013A61"/>
    <w:rsid w:val="00013D0C"/>
    <w:rsid w:val="0001514C"/>
    <w:rsid w:val="00015319"/>
    <w:rsid w:val="000156DB"/>
    <w:rsid w:val="00023E97"/>
    <w:rsid w:val="000246A7"/>
    <w:rsid w:val="00025149"/>
    <w:rsid w:val="0002694B"/>
    <w:rsid w:val="000310B0"/>
    <w:rsid w:val="000331A5"/>
    <w:rsid w:val="0003562B"/>
    <w:rsid w:val="00036D7C"/>
    <w:rsid w:val="00040D26"/>
    <w:rsid w:val="00041872"/>
    <w:rsid w:val="000429E8"/>
    <w:rsid w:val="0004551E"/>
    <w:rsid w:val="00051A5D"/>
    <w:rsid w:val="00052787"/>
    <w:rsid w:val="00053423"/>
    <w:rsid w:val="00055585"/>
    <w:rsid w:val="00055A76"/>
    <w:rsid w:val="00061814"/>
    <w:rsid w:val="0006374D"/>
    <w:rsid w:val="00065181"/>
    <w:rsid w:val="00067B88"/>
    <w:rsid w:val="000719D2"/>
    <w:rsid w:val="0007282E"/>
    <w:rsid w:val="00072CC7"/>
    <w:rsid w:val="00073188"/>
    <w:rsid w:val="000731BA"/>
    <w:rsid w:val="00077125"/>
    <w:rsid w:val="00080AF8"/>
    <w:rsid w:val="0008461E"/>
    <w:rsid w:val="0008462B"/>
    <w:rsid w:val="00084A14"/>
    <w:rsid w:val="000904B7"/>
    <w:rsid w:val="0009131C"/>
    <w:rsid w:val="0009162B"/>
    <w:rsid w:val="00092F64"/>
    <w:rsid w:val="00093C5F"/>
    <w:rsid w:val="00094356"/>
    <w:rsid w:val="00094D43"/>
    <w:rsid w:val="00094D6C"/>
    <w:rsid w:val="000957EA"/>
    <w:rsid w:val="00095E33"/>
    <w:rsid w:val="000A1B41"/>
    <w:rsid w:val="000A3BA7"/>
    <w:rsid w:val="000A40D7"/>
    <w:rsid w:val="000A4137"/>
    <w:rsid w:val="000A4F59"/>
    <w:rsid w:val="000B0095"/>
    <w:rsid w:val="000B45F3"/>
    <w:rsid w:val="000C07C3"/>
    <w:rsid w:val="000C0888"/>
    <w:rsid w:val="000C0994"/>
    <w:rsid w:val="000C1135"/>
    <w:rsid w:val="000C50D5"/>
    <w:rsid w:val="000C572B"/>
    <w:rsid w:val="000C7114"/>
    <w:rsid w:val="000D0C3B"/>
    <w:rsid w:val="000D4094"/>
    <w:rsid w:val="000D633B"/>
    <w:rsid w:val="000D6571"/>
    <w:rsid w:val="000D66AF"/>
    <w:rsid w:val="000D678C"/>
    <w:rsid w:val="000E04FD"/>
    <w:rsid w:val="000E24AE"/>
    <w:rsid w:val="000E2B52"/>
    <w:rsid w:val="000E3F14"/>
    <w:rsid w:val="000E4B3C"/>
    <w:rsid w:val="000F3ADC"/>
    <w:rsid w:val="000F4DB5"/>
    <w:rsid w:val="000F5DE6"/>
    <w:rsid w:val="000F61CC"/>
    <w:rsid w:val="00102497"/>
    <w:rsid w:val="00103F34"/>
    <w:rsid w:val="00104C47"/>
    <w:rsid w:val="0011013A"/>
    <w:rsid w:val="00112C24"/>
    <w:rsid w:val="00121CD0"/>
    <w:rsid w:val="00124D0C"/>
    <w:rsid w:val="00126D34"/>
    <w:rsid w:val="00130292"/>
    <w:rsid w:val="00135731"/>
    <w:rsid w:val="0014293B"/>
    <w:rsid w:val="0014378C"/>
    <w:rsid w:val="0014381D"/>
    <w:rsid w:val="00144A99"/>
    <w:rsid w:val="00146EFB"/>
    <w:rsid w:val="00152695"/>
    <w:rsid w:val="00156BE3"/>
    <w:rsid w:val="001618F8"/>
    <w:rsid w:val="00162BB3"/>
    <w:rsid w:val="00163500"/>
    <w:rsid w:val="00165F1A"/>
    <w:rsid w:val="0016756C"/>
    <w:rsid w:val="001702C7"/>
    <w:rsid w:val="001703F6"/>
    <w:rsid w:val="00180465"/>
    <w:rsid w:val="0018310A"/>
    <w:rsid w:val="001844DD"/>
    <w:rsid w:val="00185296"/>
    <w:rsid w:val="001870F1"/>
    <w:rsid w:val="001941B6"/>
    <w:rsid w:val="00195CE6"/>
    <w:rsid w:val="001A04DF"/>
    <w:rsid w:val="001A4505"/>
    <w:rsid w:val="001A7EDF"/>
    <w:rsid w:val="001B00B2"/>
    <w:rsid w:val="001B1E6C"/>
    <w:rsid w:val="001B24A8"/>
    <w:rsid w:val="001B3AB8"/>
    <w:rsid w:val="001B4F20"/>
    <w:rsid w:val="001B6F26"/>
    <w:rsid w:val="001C0CEE"/>
    <w:rsid w:val="001C1AD0"/>
    <w:rsid w:val="001C45E2"/>
    <w:rsid w:val="001C541A"/>
    <w:rsid w:val="001C7C8C"/>
    <w:rsid w:val="001D01FA"/>
    <w:rsid w:val="001D0356"/>
    <w:rsid w:val="001D27DD"/>
    <w:rsid w:val="001D2E95"/>
    <w:rsid w:val="001D5C10"/>
    <w:rsid w:val="001E0771"/>
    <w:rsid w:val="001E10A5"/>
    <w:rsid w:val="001E4ABF"/>
    <w:rsid w:val="001E56EC"/>
    <w:rsid w:val="001E60DA"/>
    <w:rsid w:val="001F1461"/>
    <w:rsid w:val="001F1770"/>
    <w:rsid w:val="001F18C6"/>
    <w:rsid w:val="001F249D"/>
    <w:rsid w:val="001F366F"/>
    <w:rsid w:val="001F520C"/>
    <w:rsid w:val="001F5EC4"/>
    <w:rsid w:val="001F6221"/>
    <w:rsid w:val="00200514"/>
    <w:rsid w:val="002038BC"/>
    <w:rsid w:val="00203D39"/>
    <w:rsid w:val="00204E2B"/>
    <w:rsid w:val="00211DB5"/>
    <w:rsid w:val="0022086B"/>
    <w:rsid w:val="00223544"/>
    <w:rsid w:val="00223792"/>
    <w:rsid w:val="00227BFA"/>
    <w:rsid w:val="00230100"/>
    <w:rsid w:val="00235FAB"/>
    <w:rsid w:val="002364F1"/>
    <w:rsid w:val="00244086"/>
    <w:rsid w:val="00250068"/>
    <w:rsid w:val="0025036B"/>
    <w:rsid w:val="00250A8C"/>
    <w:rsid w:val="00251388"/>
    <w:rsid w:val="002513E7"/>
    <w:rsid w:val="002530E4"/>
    <w:rsid w:val="00255C22"/>
    <w:rsid w:val="0025657E"/>
    <w:rsid w:val="00257876"/>
    <w:rsid w:val="00262724"/>
    <w:rsid w:val="00263C84"/>
    <w:rsid w:val="002650A5"/>
    <w:rsid w:val="00270054"/>
    <w:rsid w:val="002706BD"/>
    <w:rsid w:val="00271FCA"/>
    <w:rsid w:val="002826E6"/>
    <w:rsid w:val="00284688"/>
    <w:rsid w:val="0028489A"/>
    <w:rsid w:val="002853BC"/>
    <w:rsid w:val="00293D52"/>
    <w:rsid w:val="00294F26"/>
    <w:rsid w:val="002A45E7"/>
    <w:rsid w:val="002A6801"/>
    <w:rsid w:val="002A6F5C"/>
    <w:rsid w:val="002A7DCA"/>
    <w:rsid w:val="002B08B1"/>
    <w:rsid w:val="002B0F29"/>
    <w:rsid w:val="002B5AD2"/>
    <w:rsid w:val="002B66EB"/>
    <w:rsid w:val="002B77C1"/>
    <w:rsid w:val="002C11E7"/>
    <w:rsid w:val="002C261B"/>
    <w:rsid w:val="002C2B09"/>
    <w:rsid w:val="002C3BB0"/>
    <w:rsid w:val="002D2246"/>
    <w:rsid w:val="002D2B14"/>
    <w:rsid w:val="002D4B38"/>
    <w:rsid w:val="002D4FCF"/>
    <w:rsid w:val="002D62E2"/>
    <w:rsid w:val="002D6609"/>
    <w:rsid w:val="002D799F"/>
    <w:rsid w:val="002E0078"/>
    <w:rsid w:val="002E083F"/>
    <w:rsid w:val="002E08CA"/>
    <w:rsid w:val="002E0C69"/>
    <w:rsid w:val="002F2CD6"/>
    <w:rsid w:val="002F4CCF"/>
    <w:rsid w:val="002F75AA"/>
    <w:rsid w:val="002F779D"/>
    <w:rsid w:val="002F7DEB"/>
    <w:rsid w:val="0030038F"/>
    <w:rsid w:val="00307675"/>
    <w:rsid w:val="00311377"/>
    <w:rsid w:val="00311D73"/>
    <w:rsid w:val="003123EB"/>
    <w:rsid w:val="003126F3"/>
    <w:rsid w:val="00315C86"/>
    <w:rsid w:val="00316DD2"/>
    <w:rsid w:val="00316DD3"/>
    <w:rsid w:val="003211D8"/>
    <w:rsid w:val="00323290"/>
    <w:rsid w:val="00332311"/>
    <w:rsid w:val="003343CD"/>
    <w:rsid w:val="00334477"/>
    <w:rsid w:val="00335595"/>
    <w:rsid w:val="00336970"/>
    <w:rsid w:val="00336FC2"/>
    <w:rsid w:val="00346D30"/>
    <w:rsid w:val="003500F4"/>
    <w:rsid w:val="00352B2C"/>
    <w:rsid w:val="00366484"/>
    <w:rsid w:val="003711AC"/>
    <w:rsid w:val="00372BA2"/>
    <w:rsid w:val="00372C82"/>
    <w:rsid w:val="003741A2"/>
    <w:rsid w:val="00374763"/>
    <w:rsid w:val="003749FF"/>
    <w:rsid w:val="00380E57"/>
    <w:rsid w:val="003811D2"/>
    <w:rsid w:val="00381F15"/>
    <w:rsid w:val="00387F07"/>
    <w:rsid w:val="003908A2"/>
    <w:rsid w:val="00390E12"/>
    <w:rsid w:val="003B3BCE"/>
    <w:rsid w:val="003B5F19"/>
    <w:rsid w:val="003C1FB5"/>
    <w:rsid w:val="003C252A"/>
    <w:rsid w:val="003C26D8"/>
    <w:rsid w:val="003C3985"/>
    <w:rsid w:val="003C667D"/>
    <w:rsid w:val="003C7FF2"/>
    <w:rsid w:val="003D0AC4"/>
    <w:rsid w:val="003D10F4"/>
    <w:rsid w:val="003D3C73"/>
    <w:rsid w:val="003D58BB"/>
    <w:rsid w:val="003D5E8B"/>
    <w:rsid w:val="003D6296"/>
    <w:rsid w:val="003E13FF"/>
    <w:rsid w:val="003E1AEA"/>
    <w:rsid w:val="003E4094"/>
    <w:rsid w:val="003E42C4"/>
    <w:rsid w:val="003E498A"/>
    <w:rsid w:val="003E5475"/>
    <w:rsid w:val="003E7B01"/>
    <w:rsid w:val="003F571B"/>
    <w:rsid w:val="003F5F47"/>
    <w:rsid w:val="003F6FFA"/>
    <w:rsid w:val="0040009D"/>
    <w:rsid w:val="00400C1E"/>
    <w:rsid w:val="004012EC"/>
    <w:rsid w:val="00401959"/>
    <w:rsid w:val="00401FCA"/>
    <w:rsid w:val="004032F0"/>
    <w:rsid w:val="004116DA"/>
    <w:rsid w:val="0041184B"/>
    <w:rsid w:val="00412352"/>
    <w:rsid w:val="004132B1"/>
    <w:rsid w:val="0041561A"/>
    <w:rsid w:val="00415629"/>
    <w:rsid w:val="00416F36"/>
    <w:rsid w:val="0041788C"/>
    <w:rsid w:val="004201AC"/>
    <w:rsid w:val="00421CC0"/>
    <w:rsid w:val="004229AD"/>
    <w:rsid w:val="0043136D"/>
    <w:rsid w:val="004329F1"/>
    <w:rsid w:val="0043416E"/>
    <w:rsid w:val="00434EEF"/>
    <w:rsid w:val="004408FB"/>
    <w:rsid w:val="00442B92"/>
    <w:rsid w:val="0044551B"/>
    <w:rsid w:val="00451752"/>
    <w:rsid w:val="00452CE9"/>
    <w:rsid w:val="0045508B"/>
    <w:rsid w:val="00455562"/>
    <w:rsid w:val="00455F54"/>
    <w:rsid w:val="00456804"/>
    <w:rsid w:val="00461204"/>
    <w:rsid w:val="00461D6D"/>
    <w:rsid w:val="00463580"/>
    <w:rsid w:val="00481379"/>
    <w:rsid w:val="00482192"/>
    <w:rsid w:val="00484F44"/>
    <w:rsid w:val="004857E1"/>
    <w:rsid w:val="0049089F"/>
    <w:rsid w:val="00494E9D"/>
    <w:rsid w:val="004A0402"/>
    <w:rsid w:val="004A2082"/>
    <w:rsid w:val="004B0E30"/>
    <w:rsid w:val="004B1AC5"/>
    <w:rsid w:val="004B4643"/>
    <w:rsid w:val="004B466E"/>
    <w:rsid w:val="004B7990"/>
    <w:rsid w:val="004C34EC"/>
    <w:rsid w:val="004C4055"/>
    <w:rsid w:val="004D0322"/>
    <w:rsid w:val="004D091B"/>
    <w:rsid w:val="004D11F9"/>
    <w:rsid w:val="004D1E58"/>
    <w:rsid w:val="004D2EB4"/>
    <w:rsid w:val="004D3769"/>
    <w:rsid w:val="004D453F"/>
    <w:rsid w:val="004D5426"/>
    <w:rsid w:val="004E0683"/>
    <w:rsid w:val="004E647B"/>
    <w:rsid w:val="004E6E38"/>
    <w:rsid w:val="004F0143"/>
    <w:rsid w:val="004F1CEC"/>
    <w:rsid w:val="004F3311"/>
    <w:rsid w:val="004F4F47"/>
    <w:rsid w:val="004F54A0"/>
    <w:rsid w:val="004F658C"/>
    <w:rsid w:val="0050012E"/>
    <w:rsid w:val="00501EC3"/>
    <w:rsid w:val="00502204"/>
    <w:rsid w:val="00504666"/>
    <w:rsid w:val="00505C9F"/>
    <w:rsid w:val="005068C9"/>
    <w:rsid w:val="005100C7"/>
    <w:rsid w:val="00516BA3"/>
    <w:rsid w:val="0052132B"/>
    <w:rsid w:val="00521ACB"/>
    <w:rsid w:val="00522B54"/>
    <w:rsid w:val="00522C5F"/>
    <w:rsid w:val="00522F9C"/>
    <w:rsid w:val="005260DC"/>
    <w:rsid w:val="005274B7"/>
    <w:rsid w:val="00531970"/>
    <w:rsid w:val="00537496"/>
    <w:rsid w:val="005402B3"/>
    <w:rsid w:val="005413CE"/>
    <w:rsid w:val="005419B9"/>
    <w:rsid w:val="005437E2"/>
    <w:rsid w:val="00545D70"/>
    <w:rsid w:val="005530EA"/>
    <w:rsid w:val="00553AA1"/>
    <w:rsid w:val="00553ACF"/>
    <w:rsid w:val="00556DAD"/>
    <w:rsid w:val="00562278"/>
    <w:rsid w:val="005623C0"/>
    <w:rsid w:val="00565990"/>
    <w:rsid w:val="005659EF"/>
    <w:rsid w:val="0057052A"/>
    <w:rsid w:val="00571E2F"/>
    <w:rsid w:val="00573C1F"/>
    <w:rsid w:val="00576B7B"/>
    <w:rsid w:val="00576FA2"/>
    <w:rsid w:val="0058147F"/>
    <w:rsid w:val="00582687"/>
    <w:rsid w:val="00583BB8"/>
    <w:rsid w:val="00583C77"/>
    <w:rsid w:val="00584A12"/>
    <w:rsid w:val="00584BB9"/>
    <w:rsid w:val="005874AC"/>
    <w:rsid w:val="005877D4"/>
    <w:rsid w:val="00592688"/>
    <w:rsid w:val="00592C48"/>
    <w:rsid w:val="00594A8B"/>
    <w:rsid w:val="00595A6B"/>
    <w:rsid w:val="00596793"/>
    <w:rsid w:val="005A0BF4"/>
    <w:rsid w:val="005A10CB"/>
    <w:rsid w:val="005A1737"/>
    <w:rsid w:val="005A1771"/>
    <w:rsid w:val="005A1952"/>
    <w:rsid w:val="005A267F"/>
    <w:rsid w:val="005A464D"/>
    <w:rsid w:val="005A69D4"/>
    <w:rsid w:val="005A70BA"/>
    <w:rsid w:val="005B286C"/>
    <w:rsid w:val="005B3E41"/>
    <w:rsid w:val="005B6409"/>
    <w:rsid w:val="005B7BB8"/>
    <w:rsid w:val="005C134D"/>
    <w:rsid w:val="005C3AD9"/>
    <w:rsid w:val="005D2311"/>
    <w:rsid w:val="005D3BA0"/>
    <w:rsid w:val="005D5604"/>
    <w:rsid w:val="005D6545"/>
    <w:rsid w:val="005D7D0A"/>
    <w:rsid w:val="005E2D80"/>
    <w:rsid w:val="005E2F5C"/>
    <w:rsid w:val="005E422A"/>
    <w:rsid w:val="005E6007"/>
    <w:rsid w:val="005E7CED"/>
    <w:rsid w:val="005F0863"/>
    <w:rsid w:val="005F1A42"/>
    <w:rsid w:val="005F3625"/>
    <w:rsid w:val="005F76E5"/>
    <w:rsid w:val="006046C5"/>
    <w:rsid w:val="0061260F"/>
    <w:rsid w:val="006128C1"/>
    <w:rsid w:val="00623102"/>
    <w:rsid w:val="0062497B"/>
    <w:rsid w:val="00627840"/>
    <w:rsid w:val="00627E21"/>
    <w:rsid w:val="00633126"/>
    <w:rsid w:val="0063556B"/>
    <w:rsid w:val="00637B71"/>
    <w:rsid w:val="00637D0C"/>
    <w:rsid w:val="006415A7"/>
    <w:rsid w:val="0065254C"/>
    <w:rsid w:val="00652E00"/>
    <w:rsid w:val="0065420B"/>
    <w:rsid w:val="0065608A"/>
    <w:rsid w:val="00661A01"/>
    <w:rsid w:val="00662FB1"/>
    <w:rsid w:val="00663D67"/>
    <w:rsid w:val="00665771"/>
    <w:rsid w:val="00666A73"/>
    <w:rsid w:val="006702D9"/>
    <w:rsid w:val="00673049"/>
    <w:rsid w:val="0067625B"/>
    <w:rsid w:val="0068393A"/>
    <w:rsid w:val="006867C7"/>
    <w:rsid w:val="00686E47"/>
    <w:rsid w:val="00687400"/>
    <w:rsid w:val="00691F6A"/>
    <w:rsid w:val="0069212B"/>
    <w:rsid w:val="006942E6"/>
    <w:rsid w:val="006A30EF"/>
    <w:rsid w:val="006A4623"/>
    <w:rsid w:val="006A5C10"/>
    <w:rsid w:val="006A62D9"/>
    <w:rsid w:val="006A663B"/>
    <w:rsid w:val="006B1B36"/>
    <w:rsid w:val="006B5052"/>
    <w:rsid w:val="006C1183"/>
    <w:rsid w:val="006C1BC4"/>
    <w:rsid w:val="006C2220"/>
    <w:rsid w:val="006C3391"/>
    <w:rsid w:val="006C5756"/>
    <w:rsid w:val="006C6392"/>
    <w:rsid w:val="006D02EF"/>
    <w:rsid w:val="006D3B58"/>
    <w:rsid w:val="006D4516"/>
    <w:rsid w:val="006D54FB"/>
    <w:rsid w:val="006E1CA9"/>
    <w:rsid w:val="006E5190"/>
    <w:rsid w:val="006F01F1"/>
    <w:rsid w:val="006F0558"/>
    <w:rsid w:val="006F16BB"/>
    <w:rsid w:val="006F1CA3"/>
    <w:rsid w:val="00710CF6"/>
    <w:rsid w:val="007120BE"/>
    <w:rsid w:val="00713333"/>
    <w:rsid w:val="00713548"/>
    <w:rsid w:val="0071396D"/>
    <w:rsid w:val="00713D31"/>
    <w:rsid w:val="00716074"/>
    <w:rsid w:val="0072015C"/>
    <w:rsid w:val="00725F68"/>
    <w:rsid w:val="00732431"/>
    <w:rsid w:val="00737142"/>
    <w:rsid w:val="0074048A"/>
    <w:rsid w:val="00740A11"/>
    <w:rsid w:val="00741FC3"/>
    <w:rsid w:val="0074317F"/>
    <w:rsid w:val="007451AD"/>
    <w:rsid w:val="00746234"/>
    <w:rsid w:val="00750643"/>
    <w:rsid w:val="007529CC"/>
    <w:rsid w:val="007566D9"/>
    <w:rsid w:val="007618BD"/>
    <w:rsid w:val="00764CC5"/>
    <w:rsid w:val="007664AA"/>
    <w:rsid w:val="007675AF"/>
    <w:rsid w:val="00770CE0"/>
    <w:rsid w:val="007717C9"/>
    <w:rsid w:val="00772440"/>
    <w:rsid w:val="00772E14"/>
    <w:rsid w:val="00773178"/>
    <w:rsid w:val="00774A66"/>
    <w:rsid w:val="00775E47"/>
    <w:rsid w:val="00780C85"/>
    <w:rsid w:val="00781968"/>
    <w:rsid w:val="00790F4F"/>
    <w:rsid w:val="00792E85"/>
    <w:rsid w:val="00795518"/>
    <w:rsid w:val="00795932"/>
    <w:rsid w:val="007A05CA"/>
    <w:rsid w:val="007A1995"/>
    <w:rsid w:val="007A5A10"/>
    <w:rsid w:val="007A6123"/>
    <w:rsid w:val="007A612E"/>
    <w:rsid w:val="007B5280"/>
    <w:rsid w:val="007B6525"/>
    <w:rsid w:val="007B71C6"/>
    <w:rsid w:val="007C2E4D"/>
    <w:rsid w:val="007C5AE7"/>
    <w:rsid w:val="007D3EF8"/>
    <w:rsid w:val="007D5F02"/>
    <w:rsid w:val="007D7BA6"/>
    <w:rsid w:val="007D7E92"/>
    <w:rsid w:val="007E0074"/>
    <w:rsid w:val="007E582A"/>
    <w:rsid w:val="007E7663"/>
    <w:rsid w:val="007F323C"/>
    <w:rsid w:val="007F5528"/>
    <w:rsid w:val="00806659"/>
    <w:rsid w:val="0081440A"/>
    <w:rsid w:val="008153AD"/>
    <w:rsid w:val="00822FFC"/>
    <w:rsid w:val="008319E8"/>
    <w:rsid w:val="00833139"/>
    <w:rsid w:val="00833937"/>
    <w:rsid w:val="00835229"/>
    <w:rsid w:val="00837F10"/>
    <w:rsid w:val="00841338"/>
    <w:rsid w:val="0084137E"/>
    <w:rsid w:val="00843B18"/>
    <w:rsid w:val="008443E2"/>
    <w:rsid w:val="008471FB"/>
    <w:rsid w:val="008501FC"/>
    <w:rsid w:val="008519A4"/>
    <w:rsid w:val="008545BB"/>
    <w:rsid w:val="008551F2"/>
    <w:rsid w:val="008621CE"/>
    <w:rsid w:val="00864064"/>
    <w:rsid w:val="008701EF"/>
    <w:rsid w:val="008735B1"/>
    <w:rsid w:val="00873917"/>
    <w:rsid w:val="00874411"/>
    <w:rsid w:val="0087588A"/>
    <w:rsid w:val="00875E19"/>
    <w:rsid w:val="00880A37"/>
    <w:rsid w:val="00880BF0"/>
    <w:rsid w:val="00880EBA"/>
    <w:rsid w:val="00887CE0"/>
    <w:rsid w:val="00890D38"/>
    <w:rsid w:val="008918E2"/>
    <w:rsid w:val="00897BAA"/>
    <w:rsid w:val="008A4BED"/>
    <w:rsid w:val="008A5E6C"/>
    <w:rsid w:val="008A6AB8"/>
    <w:rsid w:val="008B3D41"/>
    <w:rsid w:val="008B50CA"/>
    <w:rsid w:val="008C1B53"/>
    <w:rsid w:val="008C3A52"/>
    <w:rsid w:val="008C3AF3"/>
    <w:rsid w:val="008D0034"/>
    <w:rsid w:val="008D3A43"/>
    <w:rsid w:val="008D3F2E"/>
    <w:rsid w:val="008D551F"/>
    <w:rsid w:val="008D7A6B"/>
    <w:rsid w:val="008E3538"/>
    <w:rsid w:val="008E3870"/>
    <w:rsid w:val="008E6713"/>
    <w:rsid w:val="008E7B6C"/>
    <w:rsid w:val="008F0674"/>
    <w:rsid w:val="008F49AE"/>
    <w:rsid w:val="008F58B6"/>
    <w:rsid w:val="008F603A"/>
    <w:rsid w:val="008F76FF"/>
    <w:rsid w:val="008F7C0B"/>
    <w:rsid w:val="009012E0"/>
    <w:rsid w:val="0090147E"/>
    <w:rsid w:val="00901EB2"/>
    <w:rsid w:val="009024C3"/>
    <w:rsid w:val="0090297B"/>
    <w:rsid w:val="00906D17"/>
    <w:rsid w:val="00910868"/>
    <w:rsid w:val="00911996"/>
    <w:rsid w:val="00914CBA"/>
    <w:rsid w:val="0091607A"/>
    <w:rsid w:val="009211B2"/>
    <w:rsid w:val="0092555A"/>
    <w:rsid w:val="0092696A"/>
    <w:rsid w:val="009326AE"/>
    <w:rsid w:val="0094072A"/>
    <w:rsid w:val="00942699"/>
    <w:rsid w:val="00944336"/>
    <w:rsid w:val="009447A5"/>
    <w:rsid w:val="00953116"/>
    <w:rsid w:val="009533A5"/>
    <w:rsid w:val="009544B1"/>
    <w:rsid w:val="009621F4"/>
    <w:rsid w:val="009661BF"/>
    <w:rsid w:val="00967DED"/>
    <w:rsid w:val="00972C75"/>
    <w:rsid w:val="00973763"/>
    <w:rsid w:val="00973B5C"/>
    <w:rsid w:val="00974B76"/>
    <w:rsid w:val="00977242"/>
    <w:rsid w:val="009810FB"/>
    <w:rsid w:val="00982758"/>
    <w:rsid w:val="00983398"/>
    <w:rsid w:val="00983E46"/>
    <w:rsid w:val="009841FC"/>
    <w:rsid w:val="00987024"/>
    <w:rsid w:val="009945F9"/>
    <w:rsid w:val="00994C84"/>
    <w:rsid w:val="009972A1"/>
    <w:rsid w:val="009A78AF"/>
    <w:rsid w:val="009B1B22"/>
    <w:rsid w:val="009B359E"/>
    <w:rsid w:val="009B6B8B"/>
    <w:rsid w:val="009C1A9D"/>
    <w:rsid w:val="009C2004"/>
    <w:rsid w:val="009C3AF4"/>
    <w:rsid w:val="009D2431"/>
    <w:rsid w:val="009D3B41"/>
    <w:rsid w:val="009E07CD"/>
    <w:rsid w:val="009E1C11"/>
    <w:rsid w:val="009E2AE6"/>
    <w:rsid w:val="009F1596"/>
    <w:rsid w:val="009F1EDD"/>
    <w:rsid w:val="009F2CF7"/>
    <w:rsid w:val="009F5E9D"/>
    <w:rsid w:val="00A04C77"/>
    <w:rsid w:val="00A10730"/>
    <w:rsid w:val="00A14FFD"/>
    <w:rsid w:val="00A22721"/>
    <w:rsid w:val="00A30A7D"/>
    <w:rsid w:val="00A323E3"/>
    <w:rsid w:val="00A3548D"/>
    <w:rsid w:val="00A4046C"/>
    <w:rsid w:val="00A405C3"/>
    <w:rsid w:val="00A41069"/>
    <w:rsid w:val="00A417E2"/>
    <w:rsid w:val="00A4383F"/>
    <w:rsid w:val="00A453F6"/>
    <w:rsid w:val="00A54543"/>
    <w:rsid w:val="00A562B2"/>
    <w:rsid w:val="00A6194A"/>
    <w:rsid w:val="00A623A9"/>
    <w:rsid w:val="00A62421"/>
    <w:rsid w:val="00A6376D"/>
    <w:rsid w:val="00A6394C"/>
    <w:rsid w:val="00A644F8"/>
    <w:rsid w:val="00A71387"/>
    <w:rsid w:val="00A74A4A"/>
    <w:rsid w:val="00A75420"/>
    <w:rsid w:val="00A75E9B"/>
    <w:rsid w:val="00A77B6E"/>
    <w:rsid w:val="00A81666"/>
    <w:rsid w:val="00A819D0"/>
    <w:rsid w:val="00A85DA5"/>
    <w:rsid w:val="00A867AB"/>
    <w:rsid w:val="00A87085"/>
    <w:rsid w:val="00A87FD0"/>
    <w:rsid w:val="00A94041"/>
    <w:rsid w:val="00A950AF"/>
    <w:rsid w:val="00AB00BE"/>
    <w:rsid w:val="00AB3EA6"/>
    <w:rsid w:val="00AB61B4"/>
    <w:rsid w:val="00AB6255"/>
    <w:rsid w:val="00AB7FC7"/>
    <w:rsid w:val="00AC2FE7"/>
    <w:rsid w:val="00AD1C2B"/>
    <w:rsid w:val="00AD3CF6"/>
    <w:rsid w:val="00AD5161"/>
    <w:rsid w:val="00AD5CCE"/>
    <w:rsid w:val="00AD61A0"/>
    <w:rsid w:val="00AE2CC6"/>
    <w:rsid w:val="00AE4F8B"/>
    <w:rsid w:val="00AE551A"/>
    <w:rsid w:val="00AE6886"/>
    <w:rsid w:val="00AE6D7C"/>
    <w:rsid w:val="00AF047B"/>
    <w:rsid w:val="00AF27C3"/>
    <w:rsid w:val="00AF372F"/>
    <w:rsid w:val="00AF682B"/>
    <w:rsid w:val="00AF70EC"/>
    <w:rsid w:val="00B00E52"/>
    <w:rsid w:val="00B01C29"/>
    <w:rsid w:val="00B03683"/>
    <w:rsid w:val="00B040E9"/>
    <w:rsid w:val="00B05E88"/>
    <w:rsid w:val="00B0656F"/>
    <w:rsid w:val="00B07074"/>
    <w:rsid w:val="00B10874"/>
    <w:rsid w:val="00B1455D"/>
    <w:rsid w:val="00B16423"/>
    <w:rsid w:val="00B17B2A"/>
    <w:rsid w:val="00B22BB0"/>
    <w:rsid w:val="00B24775"/>
    <w:rsid w:val="00B2489C"/>
    <w:rsid w:val="00B25965"/>
    <w:rsid w:val="00B27ACF"/>
    <w:rsid w:val="00B304A5"/>
    <w:rsid w:val="00B42E29"/>
    <w:rsid w:val="00B4380A"/>
    <w:rsid w:val="00B4434E"/>
    <w:rsid w:val="00B4688A"/>
    <w:rsid w:val="00B531BF"/>
    <w:rsid w:val="00B538AA"/>
    <w:rsid w:val="00B543E3"/>
    <w:rsid w:val="00B5502B"/>
    <w:rsid w:val="00B5639F"/>
    <w:rsid w:val="00B56EB9"/>
    <w:rsid w:val="00B61B63"/>
    <w:rsid w:val="00B627C4"/>
    <w:rsid w:val="00B64B9D"/>
    <w:rsid w:val="00B64ECD"/>
    <w:rsid w:val="00B65A7A"/>
    <w:rsid w:val="00B65B66"/>
    <w:rsid w:val="00B73808"/>
    <w:rsid w:val="00B745CA"/>
    <w:rsid w:val="00B86D72"/>
    <w:rsid w:val="00B90D13"/>
    <w:rsid w:val="00B9133C"/>
    <w:rsid w:val="00B93D58"/>
    <w:rsid w:val="00B9550D"/>
    <w:rsid w:val="00B974BD"/>
    <w:rsid w:val="00BA0098"/>
    <w:rsid w:val="00BA0ED2"/>
    <w:rsid w:val="00BA2AB6"/>
    <w:rsid w:val="00BA3122"/>
    <w:rsid w:val="00BA526A"/>
    <w:rsid w:val="00BB0700"/>
    <w:rsid w:val="00BB480D"/>
    <w:rsid w:val="00BB6A57"/>
    <w:rsid w:val="00BD0E9B"/>
    <w:rsid w:val="00BD2D33"/>
    <w:rsid w:val="00BD4469"/>
    <w:rsid w:val="00BE0FDE"/>
    <w:rsid w:val="00BE4649"/>
    <w:rsid w:val="00BE69E5"/>
    <w:rsid w:val="00BE7962"/>
    <w:rsid w:val="00BF36B8"/>
    <w:rsid w:val="00BF4CCE"/>
    <w:rsid w:val="00BF766C"/>
    <w:rsid w:val="00C04A40"/>
    <w:rsid w:val="00C04FFC"/>
    <w:rsid w:val="00C0524C"/>
    <w:rsid w:val="00C070B9"/>
    <w:rsid w:val="00C1246D"/>
    <w:rsid w:val="00C1380A"/>
    <w:rsid w:val="00C146DF"/>
    <w:rsid w:val="00C274C4"/>
    <w:rsid w:val="00C32355"/>
    <w:rsid w:val="00C35040"/>
    <w:rsid w:val="00C3630D"/>
    <w:rsid w:val="00C376E2"/>
    <w:rsid w:val="00C44155"/>
    <w:rsid w:val="00C45C7C"/>
    <w:rsid w:val="00C5329B"/>
    <w:rsid w:val="00C56169"/>
    <w:rsid w:val="00C63F66"/>
    <w:rsid w:val="00C65058"/>
    <w:rsid w:val="00C66810"/>
    <w:rsid w:val="00C7190E"/>
    <w:rsid w:val="00C73BAC"/>
    <w:rsid w:val="00C73CFD"/>
    <w:rsid w:val="00C74853"/>
    <w:rsid w:val="00C75BB4"/>
    <w:rsid w:val="00C81CB8"/>
    <w:rsid w:val="00C8262C"/>
    <w:rsid w:val="00C83776"/>
    <w:rsid w:val="00C87328"/>
    <w:rsid w:val="00C87DDA"/>
    <w:rsid w:val="00C90963"/>
    <w:rsid w:val="00C91862"/>
    <w:rsid w:val="00C94113"/>
    <w:rsid w:val="00CA5B42"/>
    <w:rsid w:val="00CA643B"/>
    <w:rsid w:val="00CB2012"/>
    <w:rsid w:val="00CB26C5"/>
    <w:rsid w:val="00CB2CAF"/>
    <w:rsid w:val="00CC3890"/>
    <w:rsid w:val="00CC3D32"/>
    <w:rsid w:val="00CC4FDE"/>
    <w:rsid w:val="00CC656D"/>
    <w:rsid w:val="00CD0977"/>
    <w:rsid w:val="00CD5E0A"/>
    <w:rsid w:val="00CE0BB2"/>
    <w:rsid w:val="00CE0F48"/>
    <w:rsid w:val="00CE261C"/>
    <w:rsid w:val="00CE5614"/>
    <w:rsid w:val="00CF45EF"/>
    <w:rsid w:val="00CF5115"/>
    <w:rsid w:val="00CF5C76"/>
    <w:rsid w:val="00CF63C3"/>
    <w:rsid w:val="00CF6D83"/>
    <w:rsid w:val="00CF6E6B"/>
    <w:rsid w:val="00D0013D"/>
    <w:rsid w:val="00D026BB"/>
    <w:rsid w:val="00D02E4C"/>
    <w:rsid w:val="00D03523"/>
    <w:rsid w:val="00D04520"/>
    <w:rsid w:val="00D14C84"/>
    <w:rsid w:val="00D15F45"/>
    <w:rsid w:val="00D17FCB"/>
    <w:rsid w:val="00D30270"/>
    <w:rsid w:val="00D340BA"/>
    <w:rsid w:val="00D376DA"/>
    <w:rsid w:val="00D41B8E"/>
    <w:rsid w:val="00D43894"/>
    <w:rsid w:val="00D441A7"/>
    <w:rsid w:val="00D4634F"/>
    <w:rsid w:val="00D52771"/>
    <w:rsid w:val="00D53869"/>
    <w:rsid w:val="00D61FA7"/>
    <w:rsid w:val="00D6285F"/>
    <w:rsid w:val="00D63B29"/>
    <w:rsid w:val="00D66303"/>
    <w:rsid w:val="00D66CAC"/>
    <w:rsid w:val="00D70421"/>
    <w:rsid w:val="00D716EE"/>
    <w:rsid w:val="00D71C7F"/>
    <w:rsid w:val="00D7492C"/>
    <w:rsid w:val="00D75C3B"/>
    <w:rsid w:val="00D7691B"/>
    <w:rsid w:val="00D7733F"/>
    <w:rsid w:val="00D806C3"/>
    <w:rsid w:val="00D817A2"/>
    <w:rsid w:val="00D822F2"/>
    <w:rsid w:val="00D86D9D"/>
    <w:rsid w:val="00D908BC"/>
    <w:rsid w:val="00D9157C"/>
    <w:rsid w:val="00D92713"/>
    <w:rsid w:val="00D92BB8"/>
    <w:rsid w:val="00D946C6"/>
    <w:rsid w:val="00DA176E"/>
    <w:rsid w:val="00DA3010"/>
    <w:rsid w:val="00DA4395"/>
    <w:rsid w:val="00DA5EA4"/>
    <w:rsid w:val="00DA74EE"/>
    <w:rsid w:val="00DB014C"/>
    <w:rsid w:val="00DB1EEB"/>
    <w:rsid w:val="00DB27C2"/>
    <w:rsid w:val="00DB4127"/>
    <w:rsid w:val="00DB69FD"/>
    <w:rsid w:val="00DB6B48"/>
    <w:rsid w:val="00DC1480"/>
    <w:rsid w:val="00DC236C"/>
    <w:rsid w:val="00DC52AE"/>
    <w:rsid w:val="00DD23B8"/>
    <w:rsid w:val="00DD5132"/>
    <w:rsid w:val="00DE5967"/>
    <w:rsid w:val="00DE67FA"/>
    <w:rsid w:val="00DE6973"/>
    <w:rsid w:val="00DF0CA4"/>
    <w:rsid w:val="00DF3FEF"/>
    <w:rsid w:val="00DF5ED0"/>
    <w:rsid w:val="00E00F56"/>
    <w:rsid w:val="00E01A8A"/>
    <w:rsid w:val="00E0401B"/>
    <w:rsid w:val="00E0510F"/>
    <w:rsid w:val="00E12853"/>
    <w:rsid w:val="00E14346"/>
    <w:rsid w:val="00E14C16"/>
    <w:rsid w:val="00E152B9"/>
    <w:rsid w:val="00E157E7"/>
    <w:rsid w:val="00E1678D"/>
    <w:rsid w:val="00E203D6"/>
    <w:rsid w:val="00E235CC"/>
    <w:rsid w:val="00E23D8D"/>
    <w:rsid w:val="00E2737D"/>
    <w:rsid w:val="00E32CA1"/>
    <w:rsid w:val="00E3430C"/>
    <w:rsid w:val="00E41F6A"/>
    <w:rsid w:val="00E4357F"/>
    <w:rsid w:val="00E43B76"/>
    <w:rsid w:val="00E50D8B"/>
    <w:rsid w:val="00E5497A"/>
    <w:rsid w:val="00E54BE1"/>
    <w:rsid w:val="00E54CAA"/>
    <w:rsid w:val="00E55697"/>
    <w:rsid w:val="00E55765"/>
    <w:rsid w:val="00E62290"/>
    <w:rsid w:val="00E62D91"/>
    <w:rsid w:val="00E63497"/>
    <w:rsid w:val="00E6428A"/>
    <w:rsid w:val="00E70203"/>
    <w:rsid w:val="00E72C06"/>
    <w:rsid w:val="00E74ECB"/>
    <w:rsid w:val="00E77665"/>
    <w:rsid w:val="00E852E5"/>
    <w:rsid w:val="00E909BC"/>
    <w:rsid w:val="00EA4A06"/>
    <w:rsid w:val="00EA4EB9"/>
    <w:rsid w:val="00EA6525"/>
    <w:rsid w:val="00EA75CE"/>
    <w:rsid w:val="00EA7F45"/>
    <w:rsid w:val="00EB01E8"/>
    <w:rsid w:val="00EB0371"/>
    <w:rsid w:val="00EB2083"/>
    <w:rsid w:val="00EB21A5"/>
    <w:rsid w:val="00EB5AB3"/>
    <w:rsid w:val="00EB7D8A"/>
    <w:rsid w:val="00EC1176"/>
    <w:rsid w:val="00EC16ED"/>
    <w:rsid w:val="00EC2F93"/>
    <w:rsid w:val="00EC336D"/>
    <w:rsid w:val="00EC36B5"/>
    <w:rsid w:val="00EC4002"/>
    <w:rsid w:val="00EC42CA"/>
    <w:rsid w:val="00EC5D36"/>
    <w:rsid w:val="00ED1411"/>
    <w:rsid w:val="00ED343E"/>
    <w:rsid w:val="00ED3C85"/>
    <w:rsid w:val="00ED5207"/>
    <w:rsid w:val="00ED5F5E"/>
    <w:rsid w:val="00EE0317"/>
    <w:rsid w:val="00EE0524"/>
    <w:rsid w:val="00EE4207"/>
    <w:rsid w:val="00EE4685"/>
    <w:rsid w:val="00EF4135"/>
    <w:rsid w:val="00EF41BB"/>
    <w:rsid w:val="00EF43C8"/>
    <w:rsid w:val="00EF5DE2"/>
    <w:rsid w:val="00F01E07"/>
    <w:rsid w:val="00F11A34"/>
    <w:rsid w:val="00F1355B"/>
    <w:rsid w:val="00F147B8"/>
    <w:rsid w:val="00F149CA"/>
    <w:rsid w:val="00F15B38"/>
    <w:rsid w:val="00F16EE3"/>
    <w:rsid w:val="00F17E51"/>
    <w:rsid w:val="00F17FEE"/>
    <w:rsid w:val="00F21A56"/>
    <w:rsid w:val="00F25931"/>
    <w:rsid w:val="00F264D5"/>
    <w:rsid w:val="00F277E0"/>
    <w:rsid w:val="00F326FE"/>
    <w:rsid w:val="00F34E3C"/>
    <w:rsid w:val="00F36462"/>
    <w:rsid w:val="00F3669C"/>
    <w:rsid w:val="00F40671"/>
    <w:rsid w:val="00F44CFD"/>
    <w:rsid w:val="00F50529"/>
    <w:rsid w:val="00F55366"/>
    <w:rsid w:val="00F56A66"/>
    <w:rsid w:val="00F57281"/>
    <w:rsid w:val="00F60F5C"/>
    <w:rsid w:val="00F62ECA"/>
    <w:rsid w:val="00F645BF"/>
    <w:rsid w:val="00F65DAB"/>
    <w:rsid w:val="00F66B3D"/>
    <w:rsid w:val="00F6709E"/>
    <w:rsid w:val="00F67B16"/>
    <w:rsid w:val="00F7206C"/>
    <w:rsid w:val="00F76309"/>
    <w:rsid w:val="00F818B6"/>
    <w:rsid w:val="00F82074"/>
    <w:rsid w:val="00F832B5"/>
    <w:rsid w:val="00F84E75"/>
    <w:rsid w:val="00F92283"/>
    <w:rsid w:val="00F97795"/>
    <w:rsid w:val="00FA1450"/>
    <w:rsid w:val="00FA245A"/>
    <w:rsid w:val="00FA51B7"/>
    <w:rsid w:val="00FA773D"/>
    <w:rsid w:val="00FC3542"/>
    <w:rsid w:val="00FC4A47"/>
    <w:rsid w:val="00FD36F0"/>
    <w:rsid w:val="00FD5432"/>
    <w:rsid w:val="00FD5E05"/>
    <w:rsid w:val="00FD7597"/>
    <w:rsid w:val="00FD7E5C"/>
    <w:rsid w:val="00FE3A9D"/>
    <w:rsid w:val="00FE5F83"/>
    <w:rsid w:val="00FE75A5"/>
    <w:rsid w:val="00FF16A4"/>
    <w:rsid w:val="00FF3E87"/>
    <w:rsid w:val="55164177"/>
    <w:rsid w:val="73B73B4C"/>
    <w:rsid w:val="7F19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able of figures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Balloon Text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  <w:rPr>
      <w:rFonts w:ascii="Times New Roman" w:eastAsia="宋体" w:hAnsi="Times New Roman" w:cs="Times New Roman"/>
    </w:rPr>
  </w:style>
  <w:style w:type="paragraph" w:styleId="a4">
    <w:name w:val="annotation text"/>
    <w:basedOn w:val="a"/>
    <w:link w:val="Char0"/>
    <w:uiPriority w:val="99"/>
    <w:semiHidden/>
    <w:unhideWhenUsed/>
    <w:pPr>
      <w:jc w:val="left"/>
    </w:pPr>
  </w:style>
  <w:style w:type="paragraph" w:styleId="5">
    <w:name w:val="toc 5"/>
    <w:basedOn w:val="a"/>
    <w:next w:val="a"/>
    <w:uiPriority w:val="39"/>
    <w:semiHidden/>
    <w:unhideWhenUsed/>
    <w:pPr>
      <w:adjustRightInd w:val="0"/>
      <w:snapToGrid w:val="0"/>
      <w:spacing w:line="360" w:lineRule="auto"/>
      <w:jc w:val="left"/>
    </w:pPr>
    <w:rPr>
      <w:rFonts w:ascii="Times New Roman" w:eastAsiaTheme="minorHAnsi" w:hAnsi="Times New Roman" w:cs="Times New Roman"/>
      <w:sz w:val="24"/>
      <w:szCs w:val="18"/>
    </w:rPr>
  </w:style>
  <w:style w:type="paragraph" w:styleId="3">
    <w:name w:val="toc 3"/>
    <w:basedOn w:val="a"/>
    <w:next w:val="a"/>
    <w:uiPriority w:val="39"/>
    <w:unhideWhenUsed/>
    <w:qFormat/>
    <w:pPr>
      <w:adjustRightInd w:val="0"/>
      <w:snapToGrid w:val="0"/>
      <w:spacing w:line="360" w:lineRule="auto"/>
      <w:ind w:left="420"/>
      <w:jc w:val="left"/>
    </w:pPr>
    <w:rPr>
      <w:rFonts w:ascii="Times New Roman" w:eastAsiaTheme="minorHAnsi" w:hAnsi="Times New Roman" w:cs="Times New Roman"/>
      <w:sz w:val="24"/>
      <w:szCs w:val="20"/>
    </w:r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unhideWhenUsed/>
    <w:qFormat/>
    <w:pPr>
      <w:adjustRightInd w:val="0"/>
      <w:snapToGrid w:val="0"/>
      <w:jc w:val="left"/>
    </w:pPr>
    <w:rPr>
      <w:rFonts w:ascii="Times New Roman" w:eastAsia="Times New Roman" w:hAnsi="Times New Roman" w:cs="Times New Roman (正文 CS 字体)"/>
      <w:bCs/>
      <w:iCs/>
    </w:rPr>
  </w:style>
  <w:style w:type="paragraph" w:styleId="a8">
    <w:name w:val="table of figures"/>
    <w:basedOn w:val="a"/>
    <w:next w:val="a"/>
    <w:uiPriority w:val="99"/>
    <w:semiHidden/>
    <w:unhideWhenUsed/>
    <w:qFormat/>
    <w:pPr>
      <w:ind w:leftChars="200" w:left="200" w:hangingChars="200" w:hanging="200"/>
    </w:pPr>
    <w:rPr>
      <w:rFonts w:ascii="Times New Roman" w:eastAsia="宋体" w:hAnsi="Times New Roman" w:cs="Times New Roman"/>
      <w:sz w:val="24"/>
    </w:rPr>
  </w:style>
  <w:style w:type="paragraph" w:styleId="2">
    <w:name w:val="toc 2"/>
    <w:basedOn w:val="a"/>
    <w:next w:val="a"/>
    <w:uiPriority w:val="39"/>
    <w:unhideWhenUsed/>
    <w:qFormat/>
    <w:pPr>
      <w:adjustRightInd w:val="0"/>
      <w:snapToGrid w:val="0"/>
      <w:spacing w:line="360" w:lineRule="auto"/>
      <w:ind w:left="210"/>
      <w:jc w:val="left"/>
    </w:pPr>
    <w:rPr>
      <w:rFonts w:ascii="Times New Roman" w:eastAsiaTheme="minorHAnsi" w:hAnsi="Times New Roman" w:cs="Times New Roman"/>
      <w:bCs/>
      <w:sz w:val="24"/>
      <w:szCs w:val="22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annotation subject"/>
    <w:basedOn w:val="a4"/>
    <w:next w:val="a4"/>
    <w:link w:val="Char4"/>
    <w:uiPriority w:val="99"/>
    <w:semiHidden/>
    <w:unhideWhenUsed/>
    <w:rPr>
      <w:b/>
      <w:bCs/>
    </w:rPr>
  </w:style>
  <w:style w:type="character" w:styleId="ab">
    <w:name w:val="annotation reference"/>
    <w:basedOn w:val="a1"/>
    <w:qFormat/>
    <w:rPr>
      <w:sz w:val="21"/>
      <w:szCs w:val="21"/>
    </w:rPr>
  </w:style>
  <w:style w:type="character" w:customStyle="1" w:styleId="Char">
    <w:name w:val="正文文本 Char"/>
    <w:basedOn w:val="a1"/>
    <w:link w:val="a0"/>
    <w:qFormat/>
    <w:rPr>
      <w:rFonts w:ascii="Times New Roman" w:eastAsia="宋体" w:hAnsi="Times New Roman" w:cs="Times New Roman"/>
    </w:rPr>
  </w:style>
  <w:style w:type="character" w:customStyle="1" w:styleId="Char3">
    <w:name w:val="页眉 Char"/>
    <w:basedOn w:val="a1"/>
    <w:link w:val="a7"/>
    <w:uiPriority w:val="99"/>
    <w:qFormat/>
    <w:rPr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kern w:val="2"/>
      <w:sz w:val="18"/>
      <w:szCs w:val="18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semiHidden/>
    <w:rPr>
      <w:kern w:val="2"/>
      <w:sz w:val="21"/>
      <w:szCs w:val="24"/>
    </w:rPr>
  </w:style>
  <w:style w:type="character" w:customStyle="1" w:styleId="Char4">
    <w:name w:val="批注主题 Char"/>
    <w:basedOn w:val="Char0"/>
    <w:link w:val="aa"/>
    <w:uiPriority w:val="99"/>
    <w:semiHidden/>
    <w:rPr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able of figures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Balloon Text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/>
    </w:pPr>
    <w:rPr>
      <w:rFonts w:ascii="Times New Roman" w:eastAsia="宋体" w:hAnsi="Times New Roman" w:cs="Times New Roman"/>
    </w:rPr>
  </w:style>
  <w:style w:type="paragraph" w:styleId="a4">
    <w:name w:val="annotation text"/>
    <w:basedOn w:val="a"/>
    <w:link w:val="Char0"/>
    <w:uiPriority w:val="99"/>
    <w:semiHidden/>
    <w:unhideWhenUsed/>
    <w:pPr>
      <w:jc w:val="left"/>
    </w:pPr>
  </w:style>
  <w:style w:type="paragraph" w:styleId="5">
    <w:name w:val="toc 5"/>
    <w:basedOn w:val="a"/>
    <w:next w:val="a"/>
    <w:uiPriority w:val="39"/>
    <w:semiHidden/>
    <w:unhideWhenUsed/>
    <w:pPr>
      <w:adjustRightInd w:val="0"/>
      <w:snapToGrid w:val="0"/>
      <w:spacing w:line="360" w:lineRule="auto"/>
      <w:jc w:val="left"/>
    </w:pPr>
    <w:rPr>
      <w:rFonts w:ascii="Times New Roman" w:eastAsiaTheme="minorHAnsi" w:hAnsi="Times New Roman" w:cs="Times New Roman"/>
      <w:sz w:val="24"/>
      <w:szCs w:val="18"/>
    </w:rPr>
  </w:style>
  <w:style w:type="paragraph" w:styleId="3">
    <w:name w:val="toc 3"/>
    <w:basedOn w:val="a"/>
    <w:next w:val="a"/>
    <w:uiPriority w:val="39"/>
    <w:unhideWhenUsed/>
    <w:qFormat/>
    <w:pPr>
      <w:adjustRightInd w:val="0"/>
      <w:snapToGrid w:val="0"/>
      <w:spacing w:line="360" w:lineRule="auto"/>
      <w:ind w:left="420"/>
      <w:jc w:val="left"/>
    </w:pPr>
    <w:rPr>
      <w:rFonts w:ascii="Times New Roman" w:eastAsiaTheme="minorHAnsi" w:hAnsi="Times New Roman" w:cs="Times New Roman"/>
      <w:sz w:val="24"/>
      <w:szCs w:val="20"/>
    </w:rPr>
  </w:style>
  <w:style w:type="paragraph" w:styleId="a5">
    <w:name w:val="Balloon Text"/>
    <w:basedOn w:val="a"/>
    <w:link w:val="Char1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unhideWhenUsed/>
    <w:qFormat/>
    <w:pPr>
      <w:adjustRightInd w:val="0"/>
      <w:snapToGrid w:val="0"/>
      <w:jc w:val="left"/>
    </w:pPr>
    <w:rPr>
      <w:rFonts w:ascii="Times New Roman" w:eastAsia="Times New Roman" w:hAnsi="Times New Roman" w:cs="Times New Roman (正文 CS 字体)"/>
      <w:bCs/>
      <w:iCs/>
    </w:rPr>
  </w:style>
  <w:style w:type="paragraph" w:styleId="a8">
    <w:name w:val="table of figures"/>
    <w:basedOn w:val="a"/>
    <w:next w:val="a"/>
    <w:uiPriority w:val="99"/>
    <w:semiHidden/>
    <w:unhideWhenUsed/>
    <w:qFormat/>
    <w:pPr>
      <w:ind w:leftChars="200" w:left="200" w:hangingChars="200" w:hanging="200"/>
    </w:pPr>
    <w:rPr>
      <w:rFonts w:ascii="Times New Roman" w:eastAsia="宋体" w:hAnsi="Times New Roman" w:cs="Times New Roman"/>
      <w:sz w:val="24"/>
    </w:rPr>
  </w:style>
  <w:style w:type="paragraph" w:styleId="2">
    <w:name w:val="toc 2"/>
    <w:basedOn w:val="a"/>
    <w:next w:val="a"/>
    <w:uiPriority w:val="39"/>
    <w:unhideWhenUsed/>
    <w:qFormat/>
    <w:pPr>
      <w:adjustRightInd w:val="0"/>
      <w:snapToGrid w:val="0"/>
      <w:spacing w:line="360" w:lineRule="auto"/>
      <w:ind w:left="210"/>
      <w:jc w:val="left"/>
    </w:pPr>
    <w:rPr>
      <w:rFonts w:ascii="Times New Roman" w:eastAsiaTheme="minorHAnsi" w:hAnsi="Times New Roman" w:cs="Times New Roman"/>
      <w:bCs/>
      <w:sz w:val="24"/>
      <w:szCs w:val="22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annotation subject"/>
    <w:basedOn w:val="a4"/>
    <w:next w:val="a4"/>
    <w:link w:val="Char4"/>
    <w:uiPriority w:val="99"/>
    <w:semiHidden/>
    <w:unhideWhenUsed/>
    <w:rPr>
      <w:b/>
      <w:bCs/>
    </w:rPr>
  </w:style>
  <w:style w:type="character" w:styleId="ab">
    <w:name w:val="annotation reference"/>
    <w:basedOn w:val="a1"/>
    <w:qFormat/>
    <w:rPr>
      <w:sz w:val="21"/>
      <w:szCs w:val="21"/>
    </w:rPr>
  </w:style>
  <w:style w:type="character" w:customStyle="1" w:styleId="Char">
    <w:name w:val="正文文本 Char"/>
    <w:basedOn w:val="a1"/>
    <w:link w:val="a0"/>
    <w:qFormat/>
    <w:rPr>
      <w:rFonts w:ascii="Times New Roman" w:eastAsia="宋体" w:hAnsi="Times New Roman" w:cs="Times New Roman"/>
    </w:rPr>
  </w:style>
  <w:style w:type="character" w:customStyle="1" w:styleId="Char3">
    <w:name w:val="页眉 Char"/>
    <w:basedOn w:val="a1"/>
    <w:link w:val="a7"/>
    <w:uiPriority w:val="99"/>
    <w:qFormat/>
    <w:rPr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kern w:val="2"/>
      <w:sz w:val="18"/>
      <w:szCs w:val="18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kern w:val="2"/>
      <w:sz w:val="18"/>
      <w:szCs w:val="18"/>
    </w:rPr>
  </w:style>
  <w:style w:type="character" w:customStyle="1" w:styleId="Char0">
    <w:name w:val="批注文字 Char"/>
    <w:basedOn w:val="a1"/>
    <w:link w:val="a4"/>
    <w:uiPriority w:val="99"/>
    <w:semiHidden/>
    <w:rPr>
      <w:kern w:val="2"/>
      <w:sz w:val="21"/>
      <w:szCs w:val="24"/>
    </w:rPr>
  </w:style>
  <w:style w:type="character" w:customStyle="1" w:styleId="Char4">
    <w:name w:val="批注主题 Char"/>
    <w:basedOn w:val="Char0"/>
    <w:link w:val="aa"/>
    <w:uiPriority w:val="99"/>
    <w:semiHidden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9</Words>
  <Characters>1250</Characters>
  <Application>Microsoft Office Word</Application>
  <DocSecurity>0</DocSecurity>
  <Lines>10</Lines>
  <Paragraphs>2</Paragraphs>
  <ScaleCrop>false</ScaleCrop>
  <Company>Microsoft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</dc:creator>
  <cp:lastModifiedBy>Windows 用户</cp:lastModifiedBy>
  <cp:revision>2</cp:revision>
  <dcterms:created xsi:type="dcterms:W3CDTF">2023-06-26T03:44:00Z</dcterms:created>
  <dcterms:modified xsi:type="dcterms:W3CDTF">2023-06-26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C4D26AAA9B140B7A55780EA39C0DA19_12</vt:lpwstr>
  </property>
</Properties>
</file>